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509C8" w14:textId="77777777" w:rsidR="00F975AF" w:rsidRPr="00A71217" w:rsidRDefault="00F975AF" w:rsidP="00F975AF">
      <w:pPr>
        <w:rPr>
          <w:rFonts w:ascii="Times New Roman" w:hAnsi="Times New Roman" w:cs="Times New Roman"/>
        </w:rPr>
      </w:pPr>
    </w:p>
    <w:p w14:paraId="69C50835" w14:textId="77777777" w:rsidR="00F975AF" w:rsidRPr="00A71217" w:rsidRDefault="00F975AF" w:rsidP="00F975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9160E6" wp14:editId="123EFFB8">
            <wp:extent cx="5943600" cy="6293485"/>
            <wp:effectExtent l="0" t="0" r="0" b="0"/>
            <wp:docPr id="2061079874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079874" name="Picture 5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8CF31" w14:textId="6CB1B9F0" w:rsidR="00F975AF" w:rsidRPr="00A71217" w:rsidRDefault="00F975AF" w:rsidP="00F975AF">
      <w:pPr>
        <w:spacing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Content 1.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</w:t>
      </w:r>
      <w:r w:rsidRPr="00A71217">
        <w:rPr>
          <w:rFonts w:ascii="Times New Roman" w:hAnsi="Times New Roman" w:cs="Times New Roman"/>
        </w:rPr>
        <w:t>ercentage of males vs females per age bin is calculated as the number of males in a certain age bin out of the total number of males in the sample (n=50) and the number of females in a certain age bin out of the total number of females in the sample (n=95).</w:t>
      </w:r>
    </w:p>
    <w:p w14:paraId="7D571068" w14:textId="77777777" w:rsidR="00824619" w:rsidRDefault="00824619"/>
    <w:sectPr w:rsidR="0082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AF"/>
    <w:rsid w:val="00785940"/>
    <w:rsid w:val="00824619"/>
    <w:rsid w:val="009F5BDF"/>
    <w:rsid w:val="00AA1218"/>
    <w:rsid w:val="00AE2445"/>
    <w:rsid w:val="00C27D5C"/>
    <w:rsid w:val="00F42416"/>
    <w:rsid w:val="00F9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04F5"/>
  <w15:chartTrackingRefBased/>
  <w15:docId w15:val="{EE57D67B-633C-41DC-ACE4-A4097867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5A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5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5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5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5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5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5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5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5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5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5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5A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97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5A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97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5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ster</dc:creator>
  <cp:keywords/>
  <dc:description/>
  <cp:lastModifiedBy>Stephanie Custer</cp:lastModifiedBy>
  <cp:revision>1</cp:revision>
  <dcterms:created xsi:type="dcterms:W3CDTF">2025-10-20T18:10:00Z</dcterms:created>
  <dcterms:modified xsi:type="dcterms:W3CDTF">2025-10-20T18:12:00Z</dcterms:modified>
</cp:coreProperties>
</file>